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24036" w14:textId="77777777" w:rsidR="00983122" w:rsidRPr="00D9548E" w:rsidRDefault="00983122" w:rsidP="00983122">
      <w:pPr>
        <w:keepNext/>
        <w:spacing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  <w:r w:rsidRPr="00D9548E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S3 Table: Contingency table showing the overlap of cattle stature genes from Bouwman </w:t>
      </w:r>
      <w:r w:rsidRPr="00D9548E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D9548E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. [12] with human height genes from Yengo </w:t>
      </w:r>
      <w:r w:rsidRPr="00D9548E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D9548E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>. [10].</w:t>
      </w:r>
    </w:p>
    <w:tbl>
      <w:tblPr>
        <w:tblStyle w:val="TableGrid1"/>
        <w:tblW w:w="9639" w:type="dxa"/>
        <w:tblLook w:val="04A0" w:firstRow="1" w:lastRow="0" w:firstColumn="1" w:lastColumn="0" w:noHBand="0" w:noVBand="1"/>
      </w:tblPr>
      <w:tblGrid>
        <w:gridCol w:w="2694"/>
        <w:gridCol w:w="2126"/>
        <w:gridCol w:w="2693"/>
        <w:gridCol w:w="2126"/>
      </w:tblGrid>
      <w:tr w:rsidR="00983122" w:rsidRPr="002921D2" w14:paraId="088F2025" w14:textId="77777777" w:rsidTr="00FC013D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6F1635B9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217FFCE" w14:textId="5B136824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 Yengo </w:t>
            </w:r>
            <w:r w:rsidRPr="002921D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</w:t>
            </w:r>
            <w:r w:rsidR="00BF526C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10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DBD5695" w14:textId="38D995EA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ot In Yengo </w:t>
            </w:r>
            <w:r w:rsidRPr="002921D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</w:t>
            </w:r>
            <w:r w:rsidR="00BF526C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10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3AF5650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ginal totals (rows)</w:t>
            </w:r>
          </w:p>
        </w:tc>
      </w:tr>
      <w:tr w:rsidR="00983122" w:rsidRPr="002921D2" w14:paraId="135F90B8" w14:textId="77777777" w:rsidTr="00FC013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5D0E030" w14:textId="03DDD393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 Bouwman </w:t>
            </w:r>
            <w:r w:rsidRPr="002921D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1</w:t>
            </w:r>
            <w:r w:rsidR="00BF526C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2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9358CD8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6691A9A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92E6182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77**</w:t>
            </w:r>
          </w:p>
        </w:tc>
      </w:tr>
      <w:tr w:rsidR="00983122" w:rsidRPr="002921D2" w14:paraId="7D77F66C" w14:textId="77777777" w:rsidTr="00FC013D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FAA2D" w14:textId="700A5C55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/>
              </w:rPr>
              <w:t xml:space="preserve">Not In Bouwman </w:t>
            </w:r>
            <w:r w:rsidRPr="002921D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nl-NL"/>
              </w:rPr>
              <w:t>et al</w:t>
            </w: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nl-NL"/>
              </w:rPr>
              <w:t xml:space="preserve">. </w:t>
            </w:r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[1</w:t>
            </w:r>
            <w:r w:rsidR="00BF526C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  <w:r w:rsidRPr="002921D2">
              <w:rPr>
                <w:rFonts w:ascii="Times New Roman" w:eastAsia="Calibri" w:hAnsi="Times New Roman" w:cs="Times New Roman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05731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5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DBA48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,1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040EF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3,665</w:t>
            </w:r>
          </w:p>
        </w:tc>
      </w:tr>
      <w:tr w:rsidR="00983122" w:rsidRPr="002921D2" w14:paraId="178ACECB" w14:textId="77777777" w:rsidTr="00FC013D">
        <w:tc>
          <w:tcPr>
            <w:tcW w:w="2694" w:type="dxa"/>
            <w:tcBorders>
              <w:left w:val="nil"/>
              <w:right w:val="nil"/>
            </w:tcBorders>
          </w:tcPr>
          <w:p w14:paraId="7E35991F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ginal totals (columns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9403F42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,553***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0C7B0B3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2,18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7D2A82E" w14:textId="77777777" w:rsidR="00983122" w:rsidRPr="002921D2" w:rsidRDefault="00983122" w:rsidP="00FC013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921D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3,742*</w:t>
            </w:r>
          </w:p>
        </w:tc>
      </w:tr>
    </w:tbl>
    <w:p w14:paraId="432C12AB" w14:textId="77777777" w:rsidR="00983122" w:rsidRPr="002921D2" w:rsidRDefault="00983122" w:rsidP="00983122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*Cattle genes with 1 to 1 orthologs in humans (after QC); **Cattle genes within 10kb of the 164 lead SNPs from Bouwman </w:t>
      </w:r>
      <w:r w:rsidRPr="002921D2">
        <w:rPr>
          <w:rFonts w:ascii="Times New Roman" w:eastAsia="Calibri" w:hAnsi="Times New Roman" w:cs="Times New Roman"/>
          <w:i/>
          <w:color w:val="000000"/>
          <w:sz w:val="20"/>
          <w:szCs w:val="20"/>
          <w:lang w:val="en-AU"/>
        </w:rPr>
        <w:t>et al</w:t>
      </w: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. </w:t>
      </w:r>
      <w:r w:rsidRPr="002921D2"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[1</w:t>
      </w:r>
      <w:r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2</w:t>
      </w:r>
      <w:r w:rsidRPr="002921D2"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 xml:space="preserve">] </w:t>
      </w: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that also have orthologs in humans;   ***Human height genes prioritized as those that overlap with, or are within 10kbp either side of the 3,290 lead SNPs for height in Yengo </w:t>
      </w:r>
      <w:r w:rsidRPr="002921D2">
        <w:rPr>
          <w:rFonts w:ascii="Times New Roman" w:eastAsia="Calibri" w:hAnsi="Times New Roman" w:cs="Times New Roman"/>
          <w:i/>
          <w:color w:val="000000"/>
          <w:sz w:val="20"/>
          <w:szCs w:val="20"/>
          <w:lang w:val="en-AU"/>
        </w:rPr>
        <w:t>et al</w:t>
      </w: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. </w:t>
      </w:r>
      <w:r w:rsidRPr="002921D2"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[</w:t>
      </w:r>
      <w:r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10</w:t>
      </w:r>
      <w:r w:rsidRPr="002921D2">
        <w:rPr>
          <w:rFonts w:ascii="Times New Roman" w:eastAsia="Calibri" w:hAnsi="Times New Roman" w:cs="Times New Roman"/>
          <w:iCs/>
          <w:noProof/>
          <w:color w:val="000000"/>
          <w:sz w:val="20"/>
          <w:szCs w:val="20"/>
          <w:lang w:val="en-AU"/>
        </w:rPr>
        <w:t>]</w:t>
      </w:r>
      <w:r w:rsidRPr="002921D2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>, that also have orthologs in cattle. The proportion 30/77 is more than can be expected by chance: Fisher’s exact test (odds ratio = 5.1, p-value = 3.1e-10).</w:t>
      </w:r>
    </w:p>
    <w:p w14:paraId="0CD50A8F" w14:textId="77777777" w:rsidR="00983122" w:rsidRPr="002921D2" w:rsidRDefault="00983122" w:rsidP="00983122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</w:p>
    <w:p w14:paraId="6402BAA8" w14:textId="77777777" w:rsidR="00AF1D82" w:rsidRDefault="00AF1D82"/>
    <w:sectPr w:rsidR="00AF1D82" w:rsidSect="00864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122"/>
    <w:rsid w:val="00864517"/>
    <w:rsid w:val="00983122"/>
    <w:rsid w:val="00AF1D82"/>
    <w:rsid w:val="00BF526C"/>
    <w:rsid w:val="00C36675"/>
    <w:rsid w:val="00D0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0A65"/>
  <w15:chartTrackingRefBased/>
  <w15:docId w15:val="{68FD034A-7D6F-4347-ACFA-A60453873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83122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83122"/>
    <w:pPr>
      <w:spacing w:after="0" w:line="240" w:lineRule="auto"/>
    </w:pPr>
    <w:rPr>
      <w:rFonts w:ascii="Calibri" w:hAnsi="Calibri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83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E725E4AA8014C85E94A94AE870549" ma:contentTypeVersion="10" ma:contentTypeDescription="Een nieuw document maken." ma:contentTypeScope="" ma:versionID="401e8dea917b7257415f6451565da435">
  <xsd:schema xmlns:xsd="http://www.w3.org/2001/XMLSchema" xmlns:xs="http://www.w3.org/2001/XMLSchema" xmlns:p="http://schemas.microsoft.com/office/2006/metadata/properties" xmlns:ns3="5321bbcb-b4f4-476e-8f53-768fd8bd6b41" targetNamespace="http://schemas.microsoft.com/office/2006/metadata/properties" ma:root="true" ma:fieldsID="d2fccf9daa171fe3339a12da28c9b620" ns3:_="">
    <xsd:import namespace="5321bbcb-b4f4-476e-8f53-768fd8bd6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1bbcb-b4f4-476e-8f53-768fd8bd6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1FF477-612B-407C-A273-7A1E905FAA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1bbcb-b4f4-476e-8f53-768fd8bd6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3E4F5D-F39C-466B-84BD-370B30B46C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FD6564-11A8-4BDE-94E2-86B965024919}">
  <ds:schemaRefs>
    <ds:schemaRef ds:uri="http://schemas.microsoft.com/office/2006/metadata/properties"/>
    <ds:schemaRef ds:uri="5321bbcb-b4f4-476e-8f53-768fd8bd6b41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EC65804.dotm</Template>
  <TotalTime>0</TotalTime>
  <Pages>1</Pages>
  <Words>125</Words>
  <Characters>702</Characters>
  <Application>Microsoft Office Word</Application>
  <DocSecurity>0</DocSecurity>
  <Lines>46</Lines>
  <Paragraphs>15</Paragraphs>
  <ScaleCrop>false</ScaleCrop>
  <Company>Wageningen University and Research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, Biaty</dc:creator>
  <cp:keywords/>
  <dc:description/>
  <cp:lastModifiedBy>Raymond, Biaty</cp:lastModifiedBy>
  <cp:revision>2</cp:revision>
  <dcterms:created xsi:type="dcterms:W3CDTF">2020-08-10T09:54:00Z</dcterms:created>
  <dcterms:modified xsi:type="dcterms:W3CDTF">2020-08-1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E725E4AA8014C85E94A94AE870549</vt:lpwstr>
  </property>
</Properties>
</file>